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4AA4C2" w14:textId="77777777" w:rsidR="00FD4DCF" w:rsidRDefault="00FD4DCF" w:rsidP="00E20DDF">
      <w:pPr>
        <w:rPr>
          <w:rFonts w:ascii="Times New Roman" w:hAnsi="Times New Roman" w:cs="Times New Roman"/>
          <w:sz w:val="24"/>
          <w:szCs w:val="24"/>
        </w:rPr>
      </w:pPr>
    </w:p>
    <w:p w14:paraId="7B9F8136" w14:textId="77777777" w:rsidR="00FA1898" w:rsidRPr="00B9298A" w:rsidRDefault="00FA1898" w:rsidP="00FA189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c">
            <w:drawing>
              <wp:inline distT="0" distB="0" distL="0" distR="0" wp14:anchorId="5C6AF2F4" wp14:editId="0DF75515">
                <wp:extent cx="5486400" cy="2638426"/>
                <wp:effectExtent l="0" t="0" r="0" b="0"/>
                <wp:docPr id="1" name="Canvas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/>
                      <wpc:whole/>
                      <wps:wsp>
                        <wps:cNvPr id="15" name="Text Box 9"/>
                        <wps:cNvSpPr txBox="1"/>
                        <wps:spPr>
                          <a:xfrm>
                            <a:off x="1724320" y="818176"/>
                            <a:ext cx="1579880" cy="37909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03D3A75E" w14:textId="77777777" w:rsidR="00FA1898" w:rsidRPr="002943B7" w:rsidRDefault="00FA1898" w:rsidP="00FA1898">
                              <w:pPr>
                                <w:pStyle w:val="a7"/>
                                <w:spacing w:before="0" w:beforeAutospacing="0" w:after="160" w:afterAutospacing="0" w:line="254" w:lineRule="auto"/>
                                <w:jc w:val="center"/>
                              </w:pPr>
                              <w:r w:rsidRPr="002943B7">
                                <w:rPr>
                                  <w:rFonts w:eastAsia="等线"/>
                                  <w:sz w:val="22"/>
                                  <w:szCs w:val="22"/>
                                </w:rPr>
                                <w:t>Indirect effect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" name="Rectangle 2"/>
                        <wps:cNvSpPr/>
                        <wps:spPr>
                          <a:xfrm>
                            <a:off x="295275" y="45674"/>
                            <a:ext cx="1228725" cy="401025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C7395AC" w14:textId="54CAE3C6" w:rsidR="00FA1898" w:rsidRPr="002943B7" w:rsidRDefault="00FA1898" w:rsidP="00FA1898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2943B7">
                                <w:rPr>
                                  <w:rFonts w:ascii="Times New Roman" w:hAnsi="Times New Roman" w:cs="Times New Roman"/>
                                </w:rPr>
                                <w:t>Major storm</w:t>
                              </w:r>
                              <w:r w:rsidR="0053555A">
                                <w:rPr>
                                  <w:rFonts w:ascii="Times New Roman" w:hAnsi="Times New Roman" w:cs="Times New Roman"/>
                                </w:rPr>
                                <w:t>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Rectangle 3"/>
                        <wps:cNvSpPr/>
                        <wps:spPr>
                          <a:xfrm>
                            <a:off x="3647100" y="45674"/>
                            <a:ext cx="1591650" cy="401025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C4BCBAF" w14:textId="77777777" w:rsidR="00FA1898" w:rsidRDefault="00805B4D" w:rsidP="00FA1898">
                              <w:pPr>
                                <w:pStyle w:val="a7"/>
                                <w:spacing w:before="0" w:beforeAutospacing="0" w:after="160" w:afterAutospacing="0" w:line="256" w:lineRule="auto"/>
                                <w:jc w:val="center"/>
                              </w:pPr>
                              <w:r>
                                <w:rPr>
                                  <w:rFonts w:eastAsia="等线"/>
                                  <w:sz w:val="22"/>
                                  <w:szCs w:val="22"/>
                                </w:rPr>
                                <w:t>COPD admission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Rectangle 4"/>
                        <wps:cNvSpPr/>
                        <wps:spPr>
                          <a:xfrm>
                            <a:off x="295275" y="2123101"/>
                            <a:ext cx="1228725" cy="400685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706383C" w14:textId="7D7BAC4F" w:rsidR="00FA1898" w:rsidRDefault="00FA1898" w:rsidP="00FA1898">
                              <w:pPr>
                                <w:pStyle w:val="a7"/>
                                <w:spacing w:before="0" w:beforeAutospacing="0" w:after="160" w:afterAutospacing="0" w:line="256" w:lineRule="auto"/>
                                <w:jc w:val="center"/>
                              </w:pPr>
                              <w:r>
                                <w:rPr>
                                  <w:rFonts w:eastAsia="等线"/>
                                  <w:sz w:val="22"/>
                                  <w:szCs w:val="22"/>
                                </w:rPr>
                                <w:t>Major storm</w:t>
                              </w:r>
                              <w:r w:rsidR="0053555A">
                                <w:rPr>
                                  <w:rFonts w:eastAsia="等线"/>
                                  <w:sz w:val="22"/>
                                  <w:szCs w:val="22"/>
                                </w:rPr>
                                <w:t>s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Rectangle 5"/>
                        <wps:cNvSpPr/>
                        <wps:spPr>
                          <a:xfrm>
                            <a:off x="1952625" y="1046776"/>
                            <a:ext cx="1228725" cy="400685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DBD9100" w14:textId="55FB1D9A" w:rsidR="00FA1898" w:rsidRDefault="00BA0DAD" w:rsidP="00FA1898">
                              <w:pPr>
                                <w:pStyle w:val="a7"/>
                                <w:spacing w:before="0" w:beforeAutospacing="0" w:after="160" w:afterAutospacing="0" w:line="254" w:lineRule="auto"/>
                                <w:jc w:val="center"/>
                              </w:pPr>
                              <w:r>
                                <w:rPr>
                                  <w:rFonts w:eastAsia="等线"/>
                                  <w:sz w:val="22"/>
                                  <w:szCs w:val="22"/>
                                </w:rPr>
                                <w:t>Power outage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Rectangle 7"/>
                        <wps:cNvSpPr/>
                        <wps:spPr>
                          <a:xfrm>
                            <a:off x="3647440" y="2123101"/>
                            <a:ext cx="1591310" cy="440985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08D9ED6" w14:textId="77777777" w:rsidR="00FA1898" w:rsidRDefault="00805B4D" w:rsidP="00805B4D">
                              <w:pPr>
                                <w:pStyle w:val="a7"/>
                                <w:spacing w:before="0" w:beforeAutospacing="0" w:after="160" w:afterAutospacing="0" w:line="256" w:lineRule="auto"/>
                                <w:jc w:val="center"/>
                              </w:pPr>
                              <w:r>
                                <w:rPr>
                                  <w:rFonts w:eastAsia="等线"/>
                                  <w:sz w:val="22"/>
                                  <w:szCs w:val="22"/>
                                </w:rPr>
                                <w:t>COPD admission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Text Box 9"/>
                        <wps:cNvSpPr txBox="1"/>
                        <wps:spPr>
                          <a:xfrm>
                            <a:off x="1724025" y="1"/>
                            <a:ext cx="1580175" cy="379536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40E63890" w14:textId="77777777" w:rsidR="00FA1898" w:rsidRPr="002943B7" w:rsidRDefault="00FA1898" w:rsidP="00FA1898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2943B7">
                                <w:rPr>
                                  <w:rFonts w:ascii="Times New Roman" w:hAnsi="Times New Roman" w:cs="Times New Roman"/>
                                </w:rPr>
                                <w:t>Total effect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Text Box 9"/>
                        <wps:cNvSpPr txBox="1"/>
                        <wps:spPr>
                          <a:xfrm>
                            <a:off x="1838325" y="2123101"/>
                            <a:ext cx="1579880" cy="37909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490DC04D" w14:textId="77777777" w:rsidR="00FA1898" w:rsidRPr="002943B7" w:rsidRDefault="00FA1898" w:rsidP="00FA1898">
                              <w:pPr>
                                <w:pStyle w:val="a7"/>
                                <w:spacing w:before="0" w:beforeAutospacing="0" w:after="160" w:afterAutospacing="0" w:line="256" w:lineRule="auto"/>
                                <w:jc w:val="center"/>
                              </w:pPr>
                              <w:r w:rsidRPr="002943B7">
                                <w:rPr>
                                  <w:rFonts w:eastAsia="等线"/>
                                  <w:sz w:val="22"/>
                                  <w:szCs w:val="22"/>
                                </w:rPr>
                                <w:t>Direct effect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Straight Arrow Connector 8"/>
                        <wps:cNvCnPr>
                          <a:stCxn id="2" idx="3"/>
                          <a:endCxn id="3" idx="1"/>
                        </wps:cNvCnPr>
                        <wps:spPr>
                          <a:xfrm>
                            <a:off x="1524000" y="246187"/>
                            <a:ext cx="212310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Straight Arrow Connector 11"/>
                        <wps:cNvCnPr/>
                        <wps:spPr>
                          <a:xfrm>
                            <a:off x="1524000" y="2340271"/>
                            <a:ext cx="212280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Straight Arrow Connector 13"/>
                        <wps:cNvCnPr>
                          <a:stCxn id="4" idx="0"/>
                          <a:endCxn id="5" idx="1"/>
                        </wps:cNvCnPr>
                        <wps:spPr>
                          <a:xfrm flipV="1">
                            <a:off x="909638" y="1247119"/>
                            <a:ext cx="1042987" cy="875982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Straight Arrow Connector 14"/>
                        <wps:cNvCnPr>
                          <a:stCxn id="5" idx="3"/>
                          <a:endCxn id="7" idx="0"/>
                        </wps:cNvCnPr>
                        <wps:spPr>
                          <a:xfrm>
                            <a:off x="3181350" y="1247119"/>
                            <a:ext cx="1261745" cy="875982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Text Box 9"/>
                        <wps:cNvSpPr txBox="1"/>
                        <wps:spPr>
                          <a:xfrm>
                            <a:off x="838200" y="590550"/>
                            <a:ext cx="3448050" cy="278426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56C99744" w14:textId="075FB3A6" w:rsidR="00FA1898" w:rsidRDefault="00FA1898" w:rsidP="00FA1898">
                              <w:pPr>
                                <w:spacing w:line="252" w:lineRule="auto"/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eastAsia="等线" w:hAnsi="Times New Roman" w:cs="Times New Roman"/>
                                </w:rPr>
                                <w:t>Proportion mediated= Indirect effect/</w:t>
                              </w:r>
                              <w:r w:rsidR="0053555A">
                                <w:rPr>
                                  <w:rFonts w:ascii="Times New Roman" w:eastAsia="等线" w:hAnsi="Times New Roman" w:cs="Times New Roman"/>
                                </w:rPr>
                                <w:t>T</w:t>
                              </w:r>
                              <w:r>
                                <w:rPr>
                                  <w:rFonts w:ascii="Times New Roman" w:eastAsia="等线" w:hAnsi="Times New Roman" w:cs="Times New Roman"/>
                                </w:rPr>
                                <w:t>otal effect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5C6AF2F4" id="Canvas 1" o:spid="_x0000_s1026" editas="canvas" style="width:6in;height:207.75pt;mso-position-horizontal-relative:char;mso-position-vertical-relative:line" coordsize="54864,263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4864;height:26384;visibility:visible;mso-wrap-style:square">
                  <v:fill o:detectmouseclick="t"/>
                  <v:path o:connecttype="none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9" o:spid="_x0000_s1028" type="#_x0000_t202" style="position:absolute;left:17243;top:8181;width:15799;height:37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" fillcolor="white [3201]" stroked="f" strokeweight=".5pt">
                  <v:textbox>
                    <w:txbxContent>
                      <w:p w14:paraId="03D3A75E" w14:textId="77777777" w:rsidR="00FA1898" w:rsidRPr="002943B7" w:rsidRDefault="00FA1898" w:rsidP="00FA1898">
                        <w:pPr>
                          <w:pStyle w:val="a7"/>
                          <w:spacing w:before="0" w:beforeAutospacing="0" w:after="160" w:afterAutospacing="0" w:line="254" w:lineRule="auto"/>
                          <w:jc w:val="center"/>
                        </w:pPr>
                        <w:r w:rsidRPr="002943B7">
                          <w:rPr>
                            <w:rFonts w:eastAsia="等线"/>
                            <w:sz w:val="22"/>
                            <w:szCs w:val="22"/>
                          </w:rPr>
                          <w:t>Indirect effect</w:t>
                        </w:r>
                      </w:p>
                    </w:txbxContent>
                  </v:textbox>
                </v:shape>
                <v:rect id="Rectangle 2" o:spid="_x0000_s1029" style="position:absolute;left:2952;top:456;width:12288;height:401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" fillcolor="#5b9bd5 [3204]" strokecolor="#1f4d78 [1604]" strokeweight="1pt">
                  <v:textbox>
                    <w:txbxContent>
                      <w:p w14:paraId="4C7395AC" w14:textId="54CAE3C6" w:rsidR="00FA1898" w:rsidRPr="002943B7" w:rsidRDefault="00FA1898" w:rsidP="00FA1898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2943B7">
                          <w:rPr>
                            <w:rFonts w:ascii="Times New Roman" w:hAnsi="Times New Roman" w:cs="Times New Roman"/>
                          </w:rPr>
                          <w:t>Major storm</w:t>
                        </w:r>
                        <w:r w:rsidR="0053555A">
                          <w:rPr>
                            <w:rFonts w:ascii="Times New Roman" w:hAnsi="Times New Roman" w:cs="Times New Roman"/>
                          </w:rPr>
                          <w:t>s</w:t>
                        </w:r>
                      </w:p>
                    </w:txbxContent>
                  </v:textbox>
                </v:rect>
                <v:rect id="Rectangle 3" o:spid="_x0000_s1030" style="position:absolute;left:36471;top:456;width:15916;height:401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" fillcolor="#5b9bd5 [3204]" strokecolor="#1f4d78 [1604]" strokeweight="1pt">
                  <v:textbox>
                    <w:txbxContent>
                      <w:p w14:paraId="3C4BCBAF" w14:textId="77777777" w:rsidR="00FA1898" w:rsidRDefault="00805B4D" w:rsidP="00FA1898">
                        <w:pPr>
                          <w:pStyle w:val="a7"/>
                          <w:spacing w:before="0" w:beforeAutospacing="0" w:after="160" w:afterAutospacing="0" w:line="256" w:lineRule="auto"/>
                          <w:jc w:val="center"/>
                        </w:pPr>
                        <w:r>
                          <w:rPr>
                            <w:rFonts w:eastAsia="等线"/>
                            <w:sz w:val="22"/>
                            <w:szCs w:val="22"/>
                          </w:rPr>
                          <w:t>COPD admission</w:t>
                        </w:r>
                      </w:p>
                    </w:txbxContent>
                  </v:textbox>
                </v:rect>
                <v:rect id="Rectangle 4" o:spid="_x0000_s1031" style="position:absolute;left:2952;top:21231;width:12288;height:400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" fillcolor="#5b9bd5 [3204]" strokecolor="#1f4d78 [1604]" strokeweight="1pt">
                  <v:textbox>
                    <w:txbxContent>
                      <w:p w14:paraId="0706383C" w14:textId="7D7BAC4F" w:rsidR="00FA1898" w:rsidRDefault="00FA1898" w:rsidP="00FA1898">
                        <w:pPr>
                          <w:pStyle w:val="a7"/>
                          <w:spacing w:before="0" w:beforeAutospacing="0" w:after="160" w:afterAutospacing="0" w:line="256" w:lineRule="auto"/>
                          <w:jc w:val="center"/>
                        </w:pPr>
                        <w:r>
                          <w:rPr>
                            <w:rFonts w:eastAsia="等线"/>
                            <w:sz w:val="22"/>
                            <w:szCs w:val="22"/>
                          </w:rPr>
                          <w:t>Major storm</w:t>
                        </w:r>
                        <w:r w:rsidR="0053555A">
                          <w:rPr>
                            <w:rFonts w:eastAsia="等线"/>
                            <w:sz w:val="22"/>
                            <w:szCs w:val="22"/>
                          </w:rPr>
                          <w:t>s</w:t>
                        </w:r>
                      </w:p>
                    </w:txbxContent>
                  </v:textbox>
                </v:rect>
                <v:rect id="Rectangle 5" o:spid="_x0000_s1032" style="position:absolute;left:19526;top:10467;width:12287;height:400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" fillcolor="#5b9bd5 [3204]" strokecolor="#1f4d78 [1604]" strokeweight="1pt">
                  <v:textbox>
                    <w:txbxContent>
                      <w:p w14:paraId="0DBD9100" w14:textId="55FB1D9A" w:rsidR="00FA1898" w:rsidRDefault="00BA0DAD" w:rsidP="00FA1898">
                        <w:pPr>
                          <w:pStyle w:val="a7"/>
                          <w:spacing w:before="0" w:beforeAutospacing="0" w:after="160" w:afterAutospacing="0" w:line="254" w:lineRule="auto"/>
                          <w:jc w:val="center"/>
                        </w:pPr>
                        <w:r>
                          <w:rPr>
                            <w:rFonts w:eastAsia="等线"/>
                            <w:sz w:val="22"/>
                            <w:szCs w:val="22"/>
                          </w:rPr>
                          <w:t>Power outage</w:t>
                        </w:r>
                      </w:p>
                    </w:txbxContent>
                  </v:textbox>
                </v:rect>
                <v:rect id="Rectangle 7" o:spid="_x0000_s1033" style="position:absolute;left:36474;top:21231;width:15913;height:440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" fillcolor="#5b9bd5 [3204]" strokecolor="#1f4d78 [1604]" strokeweight="1pt">
                  <v:textbox>
                    <w:txbxContent>
                      <w:p w14:paraId="408D9ED6" w14:textId="77777777" w:rsidR="00FA1898" w:rsidRDefault="00805B4D" w:rsidP="00805B4D">
                        <w:pPr>
                          <w:pStyle w:val="a7"/>
                          <w:spacing w:before="0" w:beforeAutospacing="0" w:after="160" w:afterAutospacing="0" w:line="256" w:lineRule="auto"/>
                          <w:jc w:val="center"/>
                        </w:pPr>
                        <w:r>
                          <w:rPr>
                            <w:rFonts w:eastAsia="等线"/>
                            <w:sz w:val="22"/>
                            <w:szCs w:val="22"/>
                          </w:rPr>
                          <w:t>COPD admission</w:t>
                        </w:r>
                      </w:p>
                    </w:txbxContent>
                  </v:textbox>
                </v:rect>
                <v:shape id="Text Box 9" o:spid="_x0000_s1034" type="#_x0000_t202" style="position:absolute;left:17240;width:15802;height:37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" fillcolor="white [3201]" stroked="f" strokeweight=".5pt">
                  <v:textbox>
                    <w:txbxContent>
                      <w:p w14:paraId="40E63890" w14:textId="77777777" w:rsidR="00FA1898" w:rsidRPr="002943B7" w:rsidRDefault="00FA1898" w:rsidP="00FA1898">
                        <w:pPr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2943B7">
                          <w:rPr>
                            <w:rFonts w:ascii="Times New Roman" w:hAnsi="Times New Roman" w:cs="Times New Roman"/>
                          </w:rPr>
                          <w:t>Total effect</w:t>
                        </w:r>
                      </w:p>
                    </w:txbxContent>
                  </v:textbox>
                </v:shape>
                <v:shape id="Text Box 9" o:spid="_x0000_s1035" type="#_x0000_t202" style="position:absolute;left:18383;top:21231;width:15799;height:37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" fillcolor="white [3201]" stroked="f" strokeweight=".5pt">
                  <v:textbox>
                    <w:txbxContent>
                      <w:p w14:paraId="490DC04D" w14:textId="77777777" w:rsidR="00FA1898" w:rsidRPr="002943B7" w:rsidRDefault="00FA1898" w:rsidP="00FA1898">
                        <w:pPr>
                          <w:pStyle w:val="a7"/>
                          <w:spacing w:before="0" w:beforeAutospacing="0" w:after="160" w:afterAutospacing="0" w:line="256" w:lineRule="auto"/>
                          <w:jc w:val="center"/>
                        </w:pPr>
                        <w:r w:rsidRPr="002943B7">
                          <w:rPr>
                            <w:rFonts w:eastAsia="等线"/>
                            <w:sz w:val="22"/>
                            <w:szCs w:val="22"/>
                          </w:rPr>
                          <w:t>Direct effect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8" o:spid="_x0000_s1036" type="#_x0000_t32" style="position:absolute;left:15240;top:2461;width:2123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" strokecolor="#5b9bd5 [3204]" strokeweight=".5pt">
                  <v:stroke endarrow="block" joinstyle="miter"/>
                </v:shape>
                <v:shape id="Straight Arrow Connector 11" o:spid="_x0000_s1037" type="#_x0000_t32" style="position:absolute;left:15240;top:23402;width:2122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" strokecolor="#5b9bd5 [3204]" strokeweight=".5pt">
                  <v:stroke endarrow="block" joinstyle="miter"/>
                </v:shape>
                <v:shape id="Straight Arrow Connector 13" o:spid="_x0000_s1038" type="#_x0000_t32" style="position:absolute;left:9096;top:12471;width:10430;height:8760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" strokecolor="#5b9bd5 [3204]" strokeweight=".5pt">
                  <v:stroke endarrow="block" joinstyle="miter"/>
                </v:shape>
                <v:shape id="Straight Arrow Connector 14" o:spid="_x0000_s1039" type="#_x0000_t32" style="position:absolute;left:31813;top:12471;width:12617;height:876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" strokecolor="#5b9bd5 [3204]" strokeweight=".5pt">
                  <v:stroke endarrow="block" joinstyle="miter"/>
                </v:shape>
                <v:shape id="Text Box 9" o:spid="_x0000_s1040" type="#_x0000_t202" style="position:absolute;left:8382;top:5905;width:34480;height:27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" fillcolor="white [3201]" stroked="f" strokeweight=".5pt">
                  <v:textbox>
                    <w:txbxContent>
                      <w:p w14:paraId="56C99744" w14:textId="075FB3A6" w:rsidR="00FA1898" w:rsidRDefault="00FA1898" w:rsidP="00FA1898">
                        <w:pPr>
                          <w:spacing w:line="252" w:lineRule="auto"/>
                          <w:jc w:val="center"/>
                          <w:rPr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eastAsia="等线" w:hAnsi="Times New Roman" w:cs="Times New Roman"/>
                          </w:rPr>
                          <w:t>Proportion mediated= Indirect effect/</w:t>
                        </w:r>
                        <w:r w:rsidR="0053555A">
                          <w:rPr>
                            <w:rFonts w:ascii="Times New Roman" w:eastAsia="等线" w:hAnsi="Times New Roman" w:cs="Times New Roman"/>
                          </w:rPr>
                          <w:t>T</w:t>
                        </w:r>
                        <w:r>
                          <w:rPr>
                            <w:rFonts w:ascii="Times New Roman" w:eastAsia="等线" w:hAnsi="Times New Roman" w:cs="Times New Roman"/>
                          </w:rPr>
                          <w:t>otal effect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4156C6B6" w14:textId="5A81F68C" w:rsidR="00CA02C3" w:rsidRPr="002D3055" w:rsidRDefault="00C93943" w:rsidP="002D3055">
      <w:pPr>
        <w:spacing w:beforeLines="100" w:before="240" w:after="240" w:line="30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4"/>
          <w:szCs w:val="24"/>
        </w:rPr>
        <w:t>e-</w:t>
      </w:r>
      <w:r w:rsidR="0032734E" w:rsidRPr="00EE74C9">
        <w:rPr>
          <w:rFonts w:ascii="Times New Roman" w:hAnsi="Times New Roman" w:cs="Times New Roman"/>
          <w:b/>
          <w:sz w:val="24"/>
          <w:szCs w:val="24"/>
        </w:rPr>
        <w:t>F</w:t>
      </w:r>
      <w:r w:rsidR="0032734E" w:rsidRPr="00EE74C9">
        <w:rPr>
          <w:rFonts w:ascii="Times New Roman" w:hAnsi="Times New Roman" w:cs="Times New Roman" w:hint="eastAsia"/>
          <w:b/>
          <w:sz w:val="24"/>
          <w:szCs w:val="24"/>
        </w:rPr>
        <w:t>i</w:t>
      </w:r>
      <w:r w:rsidR="0032734E" w:rsidRPr="00EE74C9">
        <w:rPr>
          <w:rFonts w:ascii="Times New Roman" w:hAnsi="Times New Roman" w:cs="Times New Roman"/>
          <w:b/>
          <w:sz w:val="24"/>
          <w:szCs w:val="24"/>
        </w:rPr>
        <w:t>gure 1.</w:t>
      </w:r>
      <w:r w:rsidR="0032734E" w:rsidRPr="002943B7">
        <w:rPr>
          <w:rFonts w:ascii="Times New Roman" w:hAnsi="Times New Roman" w:cs="Times New Roman"/>
          <w:bCs/>
          <w:sz w:val="24"/>
          <w:szCs w:val="24"/>
        </w:rPr>
        <w:t xml:space="preserve"> Illustration of power outage as a mediator in the association </w:t>
      </w:r>
      <w:r w:rsidR="009974BF">
        <w:rPr>
          <w:rFonts w:ascii="Times New Roman" w:hAnsi="Times New Roman" w:cs="Times New Roman"/>
          <w:bCs/>
          <w:sz w:val="24"/>
          <w:szCs w:val="24"/>
        </w:rPr>
        <w:t>between</w:t>
      </w:r>
      <w:r w:rsidR="0032734E" w:rsidRPr="002943B7">
        <w:rPr>
          <w:rFonts w:ascii="Times New Roman" w:hAnsi="Times New Roman" w:cs="Times New Roman"/>
          <w:bCs/>
          <w:sz w:val="24"/>
          <w:szCs w:val="24"/>
        </w:rPr>
        <w:t xml:space="preserve"> major storm</w:t>
      </w:r>
      <w:r w:rsidR="0053555A">
        <w:rPr>
          <w:rFonts w:ascii="Times New Roman" w:hAnsi="Times New Roman" w:cs="Times New Roman"/>
          <w:bCs/>
          <w:sz w:val="24"/>
          <w:szCs w:val="24"/>
        </w:rPr>
        <w:t>s</w:t>
      </w:r>
      <w:r w:rsidR="0032734E" w:rsidRPr="002943B7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="0053555A">
        <w:rPr>
          <w:rFonts w:ascii="Times New Roman" w:hAnsi="Times New Roman" w:cs="Times New Roman"/>
          <w:bCs/>
          <w:sz w:val="24"/>
          <w:szCs w:val="24"/>
        </w:rPr>
        <w:t xml:space="preserve">hospital </w:t>
      </w:r>
      <w:r w:rsidR="0032734E" w:rsidRPr="002943B7">
        <w:rPr>
          <w:rFonts w:ascii="Times New Roman" w:hAnsi="Times New Roman" w:cs="Times New Roman"/>
          <w:bCs/>
          <w:sz w:val="24"/>
          <w:szCs w:val="24"/>
        </w:rPr>
        <w:t xml:space="preserve">admission due to </w:t>
      </w:r>
      <w:r w:rsidR="002D3055">
        <w:rPr>
          <w:rFonts w:ascii="Times New Roman" w:hAnsi="Times New Roman" w:cs="Times New Roman"/>
          <w:bCs/>
          <w:sz w:val="24"/>
          <w:szCs w:val="24"/>
        </w:rPr>
        <w:t>chronic obstructive pulmonary disease</w:t>
      </w:r>
      <w:r w:rsidR="0032734E" w:rsidRPr="002943B7">
        <w:rPr>
          <w:rFonts w:ascii="Times New Roman" w:hAnsi="Times New Roman" w:cs="Times New Roman"/>
          <w:bCs/>
          <w:sz w:val="24"/>
          <w:szCs w:val="24"/>
        </w:rPr>
        <w:t>, NY, 2001-2013</w:t>
      </w:r>
    </w:p>
    <w:sectPr w:rsidR="00CA02C3" w:rsidRPr="002D3055" w:rsidSect="006D6C01">
      <w:footerReference w:type="default" r:id="rId7"/>
      <w:pgSz w:w="12240" w:h="15840"/>
      <w:pgMar w:top="1440" w:right="1440" w:bottom="1440" w:left="1440" w:header="720" w:footer="23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26E755" w14:textId="77777777" w:rsidR="00D00093" w:rsidRDefault="00D00093" w:rsidP="009C0D72">
      <w:pPr>
        <w:spacing w:after="0" w:line="240" w:lineRule="auto"/>
      </w:pPr>
      <w:r>
        <w:separator/>
      </w:r>
    </w:p>
  </w:endnote>
  <w:endnote w:type="continuationSeparator" w:id="0">
    <w:p w14:paraId="2EE5407B" w14:textId="77777777" w:rsidR="00D00093" w:rsidRDefault="00D00093" w:rsidP="009C0D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908454511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10AFC469" w14:textId="77777777" w:rsidR="00053711" w:rsidRDefault="00053711">
            <w:pPr>
              <w:pStyle w:val="a8"/>
              <w:jc w:val="center"/>
            </w:pPr>
            <w:r w:rsidRPr="00053711">
              <w:rPr>
                <w:rFonts w:ascii="Times New Roman" w:hAnsi="Times New Roman" w:cs="Times New Roman"/>
                <w:sz w:val="22"/>
                <w:szCs w:val="22"/>
                <w:lang w:val="zh-CN"/>
              </w:rPr>
              <w:t xml:space="preserve"> </w:t>
            </w:r>
            <w:r w:rsidRPr="0005371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fldChar w:fldCharType="begin"/>
            </w:r>
            <w:r w:rsidRPr="0005371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instrText>PAGE</w:instrText>
            </w:r>
            <w:r w:rsidRPr="0005371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fldChar w:fldCharType="separate"/>
            </w:r>
            <w:r w:rsidRPr="0005371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zh-CN"/>
              </w:rPr>
              <w:t>2</w:t>
            </w:r>
            <w:r w:rsidRPr="0005371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fldChar w:fldCharType="end"/>
            </w:r>
            <w:r w:rsidRPr="00053711">
              <w:rPr>
                <w:rFonts w:ascii="Times New Roman" w:hAnsi="Times New Roman" w:cs="Times New Roman"/>
                <w:sz w:val="22"/>
                <w:szCs w:val="22"/>
                <w:lang w:val="zh-CN"/>
              </w:rPr>
              <w:t xml:space="preserve"> / </w:t>
            </w:r>
            <w:r w:rsidRPr="0005371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fldChar w:fldCharType="begin"/>
            </w:r>
            <w:r w:rsidRPr="0005371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instrText>NUMPAGES</w:instrText>
            </w:r>
            <w:r w:rsidRPr="0005371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fldChar w:fldCharType="separate"/>
            </w:r>
            <w:r w:rsidRPr="00053711">
              <w:rPr>
                <w:rFonts w:ascii="Times New Roman" w:hAnsi="Times New Roman" w:cs="Times New Roman"/>
                <w:b/>
                <w:bCs/>
                <w:sz w:val="22"/>
                <w:szCs w:val="22"/>
                <w:lang w:val="zh-CN"/>
              </w:rPr>
              <w:t>2</w:t>
            </w:r>
            <w:r w:rsidRPr="0005371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fldChar w:fldCharType="end"/>
            </w:r>
          </w:p>
        </w:sdtContent>
      </w:sdt>
    </w:sdtContent>
  </w:sdt>
  <w:p w14:paraId="420EB00F" w14:textId="77777777" w:rsidR="00053711" w:rsidRDefault="00053711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B35243" w14:textId="77777777" w:rsidR="00D00093" w:rsidRDefault="00D00093" w:rsidP="009C0D72">
      <w:pPr>
        <w:spacing w:after="0" w:line="240" w:lineRule="auto"/>
      </w:pPr>
      <w:r>
        <w:separator/>
      </w:r>
    </w:p>
  </w:footnote>
  <w:footnote w:type="continuationSeparator" w:id="0">
    <w:p w14:paraId="372AA80D" w14:textId="77777777" w:rsidR="00D00093" w:rsidRDefault="00D00093" w:rsidP="009C0D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A27146"/>
    <w:multiLevelType w:val="hybridMultilevel"/>
    <w:tmpl w:val="3DCE5B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3303C8"/>
    <w:multiLevelType w:val="hybridMultilevel"/>
    <w:tmpl w:val="38FC674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410CB5"/>
    <w:multiLevelType w:val="hybridMultilevel"/>
    <w:tmpl w:val="3DCE5B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525C"/>
    <w:rsid w:val="00026853"/>
    <w:rsid w:val="00026E41"/>
    <w:rsid w:val="000417D2"/>
    <w:rsid w:val="00050F01"/>
    <w:rsid w:val="00053711"/>
    <w:rsid w:val="00054BBA"/>
    <w:rsid w:val="00055830"/>
    <w:rsid w:val="00056600"/>
    <w:rsid w:val="0006723B"/>
    <w:rsid w:val="00071F14"/>
    <w:rsid w:val="00082938"/>
    <w:rsid w:val="000A54A1"/>
    <w:rsid w:val="000B2B5C"/>
    <w:rsid w:val="000E3A21"/>
    <w:rsid w:val="000F402F"/>
    <w:rsid w:val="00115D9E"/>
    <w:rsid w:val="00124965"/>
    <w:rsid w:val="0014372C"/>
    <w:rsid w:val="00152CD3"/>
    <w:rsid w:val="00154A26"/>
    <w:rsid w:val="00156970"/>
    <w:rsid w:val="00162DD7"/>
    <w:rsid w:val="0017091B"/>
    <w:rsid w:val="00174379"/>
    <w:rsid w:val="00175E88"/>
    <w:rsid w:val="00181BCA"/>
    <w:rsid w:val="001B3194"/>
    <w:rsid w:val="001E32D0"/>
    <w:rsid w:val="001F3B87"/>
    <w:rsid w:val="001F73B8"/>
    <w:rsid w:val="0020102B"/>
    <w:rsid w:val="00207E48"/>
    <w:rsid w:val="00266AC6"/>
    <w:rsid w:val="002719F6"/>
    <w:rsid w:val="002943B7"/>
    <w:rsid w:val="002D3055"/>
    <w:rsid w:val="002D5DBC"/>
    <w:rsid w:val="003032D3"/>
    <w:rsid w:val="00317E03"/>
    <w:rsid w:val="0032708A"/>
    <w:rsid w:val="0032734E"/>
    <w:rsid w:val="00327BC3"/>
    <w:rsid w:val="00330B0C"/>
    <w:rsid w:val="00334028"/>
    <w:rsid w:val="0033583C"/>
    <w:rsid w:val="00354CCD"/>
    <w:rsid w:val="00364BA4"/>
    <w:rsid w:val="0038240E"/>
    <w:rsid w:val="003A2AA0"/>
    <w:rsid w:val="003B180F"/>
    <w:rsid w:val="003D0662"/>
    <w:rsid w:val="003E1F4C"/>
    <w:rsid w:val="003E52F6"/>
    <w:rsid w:val="00423C23"/>
    <w:rsid w:val="0043410D"/>
    <w:rsid w:val="00450F55"/>
    <w:rsid w:val="004908FF"/>
    <w:rsid w:val="004A0EAB"/>
    <w:rsid w:val="004C338A"/>
    <w:rsid w:val="004C5218"/>
    <w:rsid w:val="004D7479"/>
    <w:rsid w:val="004E156C"/>
    <w:rsid w:val="004E2791"/>
    <w:rsid w:val="004F3377"/>
    <w:rsid w:val="0050424C"/>
    <w:rsid w:val="00511BD3"/>
    <w:rsid w:val="0051373C"/>
    <w:rsid w:val="00514FB4"/>
    <w:rsid w:val="00521C99"/>
    <w:rsid w:val="0053555A"/>
    <w:rsid w:val="00543DF8"/>
    <w:rsid w:val="005457B1"/>
    <w:rsid w:val="00546AE7"/>
    <w:rsid w:val="0055145B"/>
    <w:rsid w:val="00567D36"/>
    <w:rsid w:val="00574235"/>
    <w:rsid w:val="00574261"/>
    <w:rsid w:val="005746C8"/>
    <w:rsid w:val="0059610B"/>
    <w:rsid w:val="005A5C53"/>
    <w:rsid w:val="005C52C1"/>
    <w:rsid w:val="005D0D5B"/>
    <w:rsid w:val="005F62B7"/>
    <w:rsid w:val="006141A2"/>
    <w:rsid w:val="0062048F"/>
    <w:rsid w:val="0064141A"/>
    <w:rsid w:val="00657A8B"/>
    <w:rsid w:val="00662AF6"/>
    <w:rsid w:val="0067211C"/>
    <w:rsid w:val="00676FF0"/>
    <w:rsid w:val="00681F12"/>
    <w:rsid w:val="0068567E"/>
    <w:rsid w:val="00691CF2"/>
    <w:rsid w:val="006A260F"/>
    <w:rsid w:val="006A54C9"/>
    <w:rsid w:val="006A5980"/>
    <w:rsid w:val="006D6C01"/>
    <w:rsid w:val="006D72BA"/>
    <w:rsid w:val="006E6078"/>
    <w:rsid w:val="006F0E0B"/>
    <w:rsid w:val="006F3EDE"/>
    <w:rsid w:val="00705F55"/>
    <w:rsid w:val="00716085"/>
    <w:rsid w:val="007228C1"/>
    <w:rsid w:val="00751CF0"/>
    <w:rsid w:val="0076537D"/>
    <w:rsid w:val="00775544"/>
    <w:rsid w:val="007D0C8D"/>
    <w:rsid w:val="007D525C"/>
    <w:rsid w:val="007F2F76"/>
    <w:rsid w:val="00804031"/>
    <w:rsid w:val="00805B4D"/>
    <w:rsid w:val="00812FFC"/>
    <w:rsid w:val="00814804"/>
    <w:rsid w:val="008247B0"/>
    <w:rsid w:val="008272D1"/>
    <w:rsid w:val="00832141"/>
    <w:rsid w:val="00837472"/>
    <w:rsid w:val="00840669"/>
    <w:rsid w:val="0085198C"/>
    <w:rsid w:val="00867D3A"/>
    <w:rsid w:val="008776E7"/>
    <w:rsid w:val="008924F8"/>
    <w:rsid w:val="008A54C7"/>
    <w:rsid w:val="008B1AAF"/>
    <w:rsid w:val="008D1D55"/>
    <w:rsid w:val="008E0C77"/>
    <w:rsid w:val="008F3879"/>
    <w:rsid w:val="0090060D"/>
    <w:rsid w:val="00923A0C"/>
    <w:rsid w:val="009419F7"/>
    <w:rsid w:val="00956010"/>
    <w:rsid w:val="0096474D"/>
    <w:rsid w:val="00964992"/>
    <w:rsid w:val="00975590"/>
    <w:rsid w:val="00977C39"/>
    <w:rsid w:val="00986ED5"/>
    <w:rsid w:val="009974BF"/>
    <w:rsid w:val="009C0D72"/>
    <w:rsid w:val="009F1F86"/>
    <w:rsid w:val="009F6359"/>
    <w:rsid w:val="00A21CE9"/>
    <w:rsid w:val="00A54B46"/>
    <w:rsid w:val="00A5776A"/>
    <w:rsid w:val="00A648D8"/>
    <w:rsid w:val="00A73117"/>
    <w:rsid w:val="00A764EE"/>
    <w:rsid w:val="00A835EC"/>
    <w:rsid w:val="00A877B0"/>
    <w:rsid w:val="00A97803"/>
    <w:rsid w:val="00AA26CD"/>
    <w:rsid w:val="00AA36BB"/>
    <w:rsid w:val="00AA3B1D"/>
    <w:rsid w:val="00AB2632"/>
    <w:rsid w:val="00AC2842"/>
    <w:rsid w:val="00AF07C3"/>
    <w:rsid w:val="00AF1F0D"/>
    <w:rsid w:val="00AF60BE"/>
    <w:rsid w:val="00B02841"/>
    <w:rsid w:val="00B03E7C"/>
    <w:rsid w:val="00B22C62"/>
    <w:rsid w:val="00B33F48"/>
    <w:rsid w:val="00B43D51"/>
    <w:rsid w:val="00B44B5E"/>
    <w:rsid w:val="00B52762"/>
    <w:rsid w:val="00B57BCA"/>
    <w:rsid w:val="00B57E89"/>
    <w:rsid w:val="00B600C2"/>
    <w:rsid w:val="00B81C60"/>
    <w:rsid w:val="00B85443"/>
    <w:rsid w:val="00B87ACB"/>
    <w:rsid w:val="00B92470"/>
    <w:rsid w:val="00B9298A"/>
    <w:rsid w:val="00BA0DAD"/>
    <w:rsid w:val="00BB3177"/>
    <w:rsid w:val="00BC4736"/>
    <w:rsid w:val="00BD2A97"/>
    <w:rsid w:val="00BF0C4E"/>
    <w:rsid w:val="00BF2332"/>
    <w:rsid w:val="00BF712C"/>
    <w:rsid w:val="00C143F8"/>
    <w:rsid w:val="00C33B5B"/>
    <w:rsid w:val="00C35F4D"/>
    <w:rsid w:val="00C57CB6"/>
    <w:rsid w:val="00C60A7E"/>
    <w:rsid w:val="00C65CC7"/>
    <w:rsid w:val="00C66879"/>
    <w:rsid w:val="00C93943"/>
    <w:rsid w:val="00CA02C3"/>
    <w:rsid w:val="00CA2816"/>
    <w:rsid w:val="00CB1488"/>
    <w:rsid w:val="00CB7AFD"/>
    <w:rsid w:val="00CD13DF"/>
    <w:rsid w:val="00CD186A"/>
    <w:rsid w:val="00CE568A"/>
    <w:rsid w:val="00CF5A44"/>
    <w:rsid w:val="00D00093"/>
    <w:rsid w:val="00D01357"/>
    <w:rsid w:val="00D01C09"/>
    <w:rsid w:val="00D0792C"/>
    <w:rsid w:val="00D13FCC"/>
    <w:rsid w:val="00D24606"/>
    <w:rsid w:val="00D37C3B"/>
    <w:rsid w:val="00D4573C"/>
    <w:rsid w:val="00D51E61"/>
    <w:rsid w:val="00D7433C"/>
    <w:rsid w:val="00D83D2A"/>
    <w:rsid w:val="00D9068E"/>
    <w:rsid w:val="00D968E5"/>
    <w:rsid w:val="00DB5413"/>
    <w:rsid w:val="00DB5527"/>
    <w:rsid w:val="00DD4B0B"/>
    <w:rsid w:val="00DE21D3"/>
    <w:rsid w:val="00DE484D"/>
    <w:rsid w:val="00E01A72"/>
    <w:rsid w:val="00E02FB7"/>
    <w:rsid w:val="00E10A4B"/>
    <w:rsid w:val="00E20DDF"/>
    <w:rsid w:val="00E3316B"/>
    <w:rsid w:val="00E52972"/>
    <w:rsid w:val="00E6274D"/>
    <w:rsid w:val="00E74D97"/>
    <w:rsid w:val="00E85CEC"/>
    <w:rsid w:val="00E96C99"/>
    <w:rsid w:val="00EA141C"/>
    <w:rsid w:val="00EB296B"/>
    <w:rsid w:val="00EC08A2"/>
    <w:rsid w:val="00EC3743"/>
    <w:rsid w:val="00ED4D5C"/>
    <w:rsid w:val="00ED5136"/>
    <w:rsid w:val="00EE74C9"/>
    <w:rsid w:val="00EF3EDA"/>
    <w:rsid w:val="00EF4208"/>
    <w:rsid w:val="00EF6D45"/>
    <w:rsid w:val="00EF7534"/>
    <w:rsid w:val="00F22954"/>
    <w:rsid w:val="00F24236"/>
    <w:rsid w:val="00F308C0"/>
    <w:rsid w:val="00F51E57"/>
    <w:rsid w:val="00F6077F"/>
    <w:rsid w:val="00F92C75"/>
    <w:rsid w:val="00FA1898"/>
    <w:rsid w:val="00FA2285"/>
    <w:rsid w:val="00FB2911"/>
    <w:rsid w:val="00FD03C0"/>
    <w:rsid w:val="00FD4DCF"/>
    <w:rsid w:val="00FE2016"/>
    <w:rsid w:val="00FF01C9"/>
    <w:rsid w:val="00FF1FB6"/>
    <w:rsid w:val="00FF3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6F67AF"/>
  <w15:chartTrackingRefBased/>
  <w15:docId w15:val="{E151BE90-4492-4A17-9A6B-8860B9E6A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50F55"/>
    <w:pPr>
      <w:ind w:left="720"/>
      <w:contextualSpacing/>
    </w:pPr>
  </w:style>
  <w:style w:type="table" w:styleId="a4">
    <w:name w:val="Table Grid"/>
    <w:basedOn w:val="a1"/>
    <w:uiPriority w:val="39"/>
    <w:rsid w:val="00450F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3B180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宋体" w:eastAsia="宋体" w:hAnsi="宋体" w:cs="宋体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3B180F"/>
    <w:rPr>
      <w:rFonts w:ascii="宋体" w:eastAsia="宋体" w:hAnsi="宋体" w:cs="宋体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76537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6537D"/>
    <w:rPr>
      <w:kern w:val="2"/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E20DD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a8">
    <w:name w:val="footer"/>
    <w:basedOn w:val="a"/>
    <w:link w:val="a9"/>
    <w:uiPriority w:val="99"/>
    <w:unhideWhenUsed/>
    <w:rsid w:val="009C0D7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9C0D72"/>
    <w:rPr>
      <w:sz w:val="18"/>
      <w:szCs w:val="18"/>
    </w:rPr>
  </w:style>
  <w:style w:type="paragraph" w:styleId="aa">
    <w:name w:val="Balloon Text"/>
    <w:basedOn w:val="a"/>
    <w:link w:val="ab"/>
    <w:uiPriority w:val="99"/>
    <w:semiHidden/>
    <w:unhideWhenUsed/>
    <w:rsid w:val="00354CCD"/>
    <w:pPr>
      <w:spacing w:after="0" w:line="240" w:lineRule="auto"/>
    </w:pPr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354CCD"/>
    <w:rPr>
      <w:sz w:val="18"/>
      <w:szCs w:val="18"/>
    </w:rPr>
  </w:style>
  <w:style w:type="character" w:styleId="ac">
    <w:name w:val="annotation reference"/>
    <w:basedOn w:val="a0"/>
    <w:uiPriority w:val="99"/>
    <w:semiHidden/>
    <w:unhideWhenUsed/>
    <w:rsid w:val="00E6274D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E6274D"/>
    <w:pPr>
      <w:spacing w:line="240" w:lineRule="auto"/>
    </w:pPr>
    <w:rPr>
      <w:sz w:val="20"/>
      <w:szCs w:val="20"/>
    </w:rPr>
  </w:style>
  <w:style w:type="character" w:customStyle="1" w:styleId="ae">
    <w:name w:val="批注文字 字符"/>
    <w:basedOn w:val="a0"/>
    <w:link w:val="ad"/>
    <w:uiPriority w:val="99"/>
    <w:semiHidden/>
    <w:rsid w:val="00E6274D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E6274D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E6274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45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55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3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47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1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5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9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2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05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8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8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52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8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3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6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5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5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93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55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65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5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1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7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6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5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6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2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9552268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265416">
          <w:marLeft w:val="115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04672">
          <w:marLeft w:val="115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9443972">
          <w:marLeft w:val="115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13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5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1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0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8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7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9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3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6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4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1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9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9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9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9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17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2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1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9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63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07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0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86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7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2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1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7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2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67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6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1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7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2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0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1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0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2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7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0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13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63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1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9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2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7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1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9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0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0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4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9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3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1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3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6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7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86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56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2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5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6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8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1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9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</TotalTime>
  <Pages>1</Pages>
  <Words>27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, Yanji</dc:creator>
  <cp:keywords/>
  <dc:description/>
  <cp:lastModifiedBy>Qu Yanji</cp:lastModifiedBy>
  <cp:revision>44</cp:revision>
  <dcterms:created xsi:type="dcterms:W3CDTF">2021-01-25T04:24:00Z</dcterms:created>
  <dcterms:modified xsi:type="dcterms:W3CDTF">2021-03-31T09:18:00Z</dcterms:modified>
</cp:coreProperties>
</file>